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29"/>
        <w:gridCol w:w="1012"/>
        <w:gridCol w:w="917"/>
        <w:gridCol w:w="717"/>
        <w:gridCol w:w="1078"/>
        <w:gridCol w:w="817"/>
        <w:gridCol w:w="1205"/>
        <w:gridCol w:w="913"/>
        <w:gridCol w:w="984"/>
        <w:gridCol w:w="746"/>
        <w:gridCol w:w="1156"/>
        <w:gridCol w:w="876"/>
      </w:tblGrid>
      <w:tr w:rsidR="008928A5" w:rsidRPr="00EC7C38" w:rsidTr="005C2179">
        <w:trPr>
          <w:trHeight w:val="300"/>
        </w:trPr>
        <w:tc>
          <w:tcPr>
            <w:tcW w:w="0" w:type="auto"/>
            <w:gridSpan w:val="12"/>
            <w:tcBorders>
              <w:top w:val="single" w:sz="4" w:space="0" w:color="auto"/>
              <w:bottom w:val="nil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Intra-observer Reliability</w:t>
            </w:r>
          </w:p>
        </w:tc>
      </w:tr>
      <w:tr w:rsidR="008928A5" w:rsidRPr="00EC7C38" w:rsidTr="005C2179">
        <w:trPr>
          <w:trHeight w:val="103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color w:val="auto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Average 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ean Absolute Difference 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Technical Error of Measurement (TEM) 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Relative TEM (%TE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Intraclass Correlation Coefficient (ICC)</w:t>
            </w:r>
          </w:p>
        </w:tc>
      </w:tr>
      <w:tr w:rsidR="008928A5" w:rsidRPr="00EC7C38" w:rsidTr="005C2179">
        <w:trPr>
          <w:trHeight w:val="570"/>
        </w:trPr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Row Lab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tature (Length or Height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6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rm Circumferenc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8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1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gridSpan w:val="12"/>
            <w:tcBorders>
              <w:bottom w:val="nil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</w:p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</w:p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</w:p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color w:val="auto"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Inter-observer Reliability (average of repeated measures)</w:t>
            </w:r>
          </w:p>
        </w:tc>
      </w:tr>
      <w:tr w:rsidR="008928A5" w:rsidRPr="00EC7C38" w:rsidTr="005C2179">
        <w:trPr>
          <w:trHeight w:val="18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color w:val="auto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Average in cm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ean Absolute Difference (c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Technical Error of Measurement (TE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Relative TEM (%TEM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DDEBF7" w:fill="FFFFFF" w:themeFill="background1"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Intraclass Correlation Coefficient (ICC)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Row Lab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man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DDEBF7" w:fill="FFFFFF" w:themeFill="background1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b/>
                <w:lang w:eastAsia="en-US"/>
              </w:rPr>
            </w:pPr>
            <w:r w:rsidRPr="00A146A7">
              <w:rPr>
                <w:rFonts w:ascii="Arial" w:hAnsi="Arial" w:cs="Arial"/>
                <w:b/>
                <w:lang w:eastAsia="en-US"/>
              </w:rPr>
              <w:t>scan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tature (Length or Height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9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00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5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rm Circumferenc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ll (0-4.9 year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Newborn (&lt;1 mont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0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-11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2-23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24-35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</w:tr>
      <w:tr w:rsidR="008928A5" w:rsidRPr="00EC7C38" w:rsidTr="005C217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36-59.9 month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928A5" w:rsidRPr="00A146A7" w:rsidRDefault="008928A5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</w:tbl>
    <w:p w:rsidR="00C43EA7" w:rsidRDefault="00C43EA7">
      <w:bookmarkStart w:id="0" w:name="_GoBack"/>
      <w:bookmarkEnd w:id="0"/>
    </w:p>
    <w:sectPr w:rsidR="00C43EA7" w:rsidSect="008928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8A5"/>
    <w:rsid w:val="00026FB2"/>
    <w:rsid w:val="005F0513"/>
    <w:rsid w:val="005F0B5C"/>
    <w:rsid w:val="006A16B5"/>
    <w:rsid w:val="007F7DF7"/>
    <w:rsid w:val="008928A5"/>
    <w:rsid w:val="00897231"/>
    <w:rsid w:val="008B070B"/>
    <w:rsid w:val="00A212A2"/>
    <w:rsid w:val="00C43EA7"/>
    <w:rsid w:val="00ED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1813C-0A0E-405C-B968-C92A9CCD0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8A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928A5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nkle</dc:creator>
  <cp:keywords/>
  <dc:description/>
  <cp:lastModifiedBy>Joel Conkle</cp:lastModifiedBy>
  <cp:revision>1</cp:revision>
  <dcterms:created xsi:type="dcterms:W3CDTF">2018-06-28T06:51:00Z</dcterms:created>
  <dcterms:modified xsi:type="dcterms:W3CDTF">2018-06-28T06:52:00Z</dcterms:modified>
</cp:coreProperties>
</file>